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6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The KEGG enrichment analysis results comparing T25CK and T25Z treatments are summarized.</w:t>
      </w:r>
      <w:bookmarkEnd w:id="0"/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4"/>
        <w:gridCol w:w="970"/>
        <w:gridCol w:w="2017"/>
        <w:gridCol w:w="2513"/>
        <w:gridCol w:w="10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45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_id</w:t>
            </w:r>
          </w:p>
        </w:tc>
        <w:tc>
          <w:tcPr>
            <w:tcW w:w="94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ter_frequency</w:t>
            </w:r>
          </w:p>
        </w:tc>
        <w:tc>
          <w:tcPr>
            <w:tcW w:w="11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50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4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00</w:t>
            </w:r>
          </w:p>
        </w:tc>
        <w:tc>
          <w:tcPr>
            <w:tcW w:w="9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640 5.15625%</w:t>
            </w:r>
          </w:p>
        </w:tc>
        <w:tc>
          <w:tcPr>
            <w:tcW w:w="11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683 4.83162518301611%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848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640 4.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683 4.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6025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640 4.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683 4.09956076134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828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640 4.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683 4.09956076134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828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640 4.2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683 3.9531478770131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6759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640 4.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683 3.8067349926793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438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640 3.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683 2.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724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640 2.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683 2.6354319180087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5501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 out of 640 8.2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 out of 683 8.0527086383601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545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protei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81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640 2.6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683 2.4890190336749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6586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640 2.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683 2.3426061493411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9092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640 2.34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683 2.19619326500732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109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640 2.34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683 2.19619326500732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109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40 2.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83 2.049780380673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738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nucleotide suga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40 2.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83 2.049780380673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738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40 2.0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83 1.9033674963396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6084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640 4.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683 4.24597364568082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2268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640 1.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683 1.756954612005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5258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40 1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83 1.6105417276720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38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40 1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83 1.6105417276720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38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40 1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83 1.6105417276720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381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9578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9578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9578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83 1.31771595900439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98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83 1.31771595900439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98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83 1.31771595900439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498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640 3.2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683 3.2210834553440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0798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40 1.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83 1.1713030746705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2746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0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40 1.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83 1.1713030746705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2746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40 1.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83 1.1713030746705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2746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40 1.0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3011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640 2.9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683 2.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7335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 out of 640 63.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 out of 683 63.250366032210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0703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gos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59447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99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640 2.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683 2.4890190336749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9175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40 0.7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83 0.73206442166910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1717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-dependent chromatin remodeling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40 0.7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83 0.73206442166910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1717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40 0.7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83 0.732064421669107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1717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0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20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71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40 0.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683 0.5856515373352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0512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40 2.0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83 2.049780380673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1578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40 2.0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83 2.049780380673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1578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640 1.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83 1.9033674963396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5353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globo and isoglobo seri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ssinoster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40 0.46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252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62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640 6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 out of 683 6.881405563689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4590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83 1.6105417276720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553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365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terpen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640 1.4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3650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 life cycle - HIV-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2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lacto and neolacto seri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opolysaccharid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4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glycan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comb repressive complex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cytoplasmic transpor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7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96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1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640 4.0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683 4.24597364568082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7859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 out of 640 46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 out of 683 47.29136163982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5559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3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640 2.34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683 2.4890190336749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4854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40 0.9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683 1.02489019033675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3542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640 3.4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683 3.6603221083455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663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640 3.43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683 3.6603221083455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4663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Glyca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nate and phosphin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4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6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0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ophagy - othe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3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sinolate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31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types of O-glyca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relay syste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83 0.1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704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640 0.78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683 0.87847730600292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05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6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640 1.7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683 1.90336749633968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730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4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40 1.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683 1.7569546120058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6699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8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640 1.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683 1.46412884333821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535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640 2.187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683 2.48901903367496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209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lain biosynthesi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40 0.31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683 0.439238653001464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8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5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640 2.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683 2.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025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5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122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86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122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30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640 0.15625%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683 0.292825768667643%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1228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0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 out of 640 7.03125%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 out of 683 8.199121522694%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38481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cs="Times New Roman"/>
          <w:color w:val="auto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able S7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The KEGG enrichment analysis results comparing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0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K and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0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Z treatments are summarized.</w:t>
      </w:r>
    </w:p>
    <w:tbl>
      <w:tblPr>
        <w:tblStyle w:val="2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741"/>
        <w:gridCol w:w="2592"/>
        <w:gridCol w:w="2502"/>
        <w:gridCol w:w="10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34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_id</w:t>
            </w:r>
          </w:p>
        </w:tc>
        <w:tc>
          <w:tcPr>
            <w:tcW w:w="121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ter_frequency</w:t>
            </w:r>
          </w:p>
        </w:tc>
        <w:tc>
          <w:tcPr>
            <w:tcW w:w="11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50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00</w:t>
            </w:r>
          </w:p>
        </w:tc>
        <w:tc>
          <w:tcPr>
            <w:tcW w:w="12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out of 1171 7.77113578138343%</w:t>
            </w:r>
          </w:p>
        </w:tc>
        <w:tc>
          <w:tcPr>
            <w:tcW w:w="1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out of 1275 7.13725490196078%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321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out of 1171 4.95303159692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 out of 1275 4.54901960784314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38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out of 1171 4.1844577284372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out of 1275 3.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214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1171 3.6720751494449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1275 3.37254901960784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156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out of 1171 3.2450896669513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out of 1275 2.9803921568627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502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out of 1171 6.3193851409052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 out of 1275 5.9607843137254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46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171 2.3911187019641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275 2.1960784313725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887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171 2.3911187019641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275 2.1960784313725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9887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171 2.3057216054654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275 2.1176470588235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058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protein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8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171 2.1349274124679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275 1.9607843137254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667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171 1.793339026473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275 1.64705882352941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027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62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 out of 1171 4.4406490179333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 out of 1275 4.2352941176470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665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out of 1171 3.0742954739538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out of 1275 2.9019607843137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74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nucleotide sugar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171 1.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275 1.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938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171 1.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275 1.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938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183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183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1830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171 1.5371477369769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275 1.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87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171 1.5371477369769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275 1.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87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71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171 1.5371477369769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275 1.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87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275 1.3333333333333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315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275 1.3333333333333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315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275 1.3333333333333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3153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out of 1171 2.6473099914602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out of 1275 2.5098039215686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8562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171 1.36635354397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275 1.25490196078431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4147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7012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7012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7012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gos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171 1.1955593509820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1912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8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171 1.1955593509820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1912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171 1.1955593509820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1912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171 1.1955593509820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1912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171 1.1955593509820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1912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171 1.1101622544833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275 1.0196078431372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9026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1171 1.0247651579846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1275 0.9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8551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20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1171 1.0247651579846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 out of 1275 0.9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8551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171 0.93936806148590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0697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171 0.93936806148590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0697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171 0.93936806148590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0697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171 0.93936806148590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0697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171 1.9641332194705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out of 1275 1.8823529411764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3923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69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69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69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695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 out of 1171 5.8070025619128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out of 1275 5.7254901960784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2048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oic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8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171 0.76857386848847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275 0.70588235294117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79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-dependent chromatin remodelin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171 0.76857386848847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275 0.70588235294117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795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171 0.68317677198975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275 0.6274509803921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5269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171 0.68317677198975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275 0.6274509803921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5269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171 1.5371477369769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23997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275 0.5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041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275 0.5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041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0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275 0.5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041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0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275 0.5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04139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171 2.220324508966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275 2.1960784313725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6552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54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cytoplasmic transpor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54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54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ARE interactions in vesicular transpor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54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954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 out of 1171 5.8070025619128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out of 1275 5.8039215686274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062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3025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3025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ophagy - oth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3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3025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171 1.1101622544833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275 1.0980392156862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1518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3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glycan degrad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comb repressive comple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275 0.31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1221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171 1.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275 1.7254901960784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5364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275 1.64705882352941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8137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relay syste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opolysaccharid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4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expor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45496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5673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275 0.86274509803921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5673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171 1.5371477369769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275 1.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0546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480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171 0.76857386848847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6695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171 0.76857386848847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6695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8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 out of 1171 2.9035012809564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out of 1275 2.9803921568627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7800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1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1171 3.6720751494449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 out of 1275 3.76470588235294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903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 out of 1171 3.586678052946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 out of 1275 3.68627450980392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1772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 life cycle - HIV-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2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171 0.1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275 0.1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3457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Glyca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171 0.1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275 0.1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3457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nate and phosphin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171 0.1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275 0.1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3457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homologous end-joining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171 0.1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275 0.15686274509803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34573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out of 1171 2.6473099914602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out of 1275 2.7450980392156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785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7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out of 1171 2.6473099914602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out of 1275 2.7450980392156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9785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out of 1171 6.4047822374039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 out of 1275 6.5882352941176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1655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171 1.1101622544833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275 1.1764705882352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3061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7 out of 1171 62.937660119555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8 out of 1275 63.372549019607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3272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171 1.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275 1.8039215686274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8905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ssinoster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171 0.512382578992314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275 0.5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4363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1171 3.6720751494449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out of 1275 3.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2791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types of O-glyca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9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lacto and neolacto seri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ganglio seri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ous types of N-glyca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 and triterpe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171 0.0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275 0.0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431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6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171 2.1349274124679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275 2.2745098039215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9390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lain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40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40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2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40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globo and isoglobo seri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40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9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171 0.426985482493595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275 0.47058823529411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040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 out of 1171 44.6626814688301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7 out of 1275 45.254901960784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6512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005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171 0.34158838599487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005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1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275 1.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581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275 1.4117647058823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7581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terpe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171 0.683176771989752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539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9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275 1.8039215686274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63089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171 0.17079419299743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275 0.23529411764705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272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3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171 0.8539709649871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275 1.01960784313725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197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872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171 1.28095644748079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275 1.4901960784313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872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171 1.62254483347566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out of 1275 1.88235294117647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9802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5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171 0.59777967549103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275 0.784313725490196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021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171 0.256191289496157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275 0.392156862745098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325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171 2.39111870196413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out of 1275 2.90196078431373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545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171 2.13492741246798%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out of 1275 2.74509803921569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50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40</w:t>
            </w:r>
          </w:p>
        </w:tc>
        <w:tc>
          <w:tcPr>
            <w:tcW w:w="1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171 1.45175064047822%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275 2.03921568627451%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85017</w:t>
            </w:r>
          </w:p>
        </w:tc>
      </w:tr>
    </w:tbl>
    <w:p>
      <w:pPr>
        <w:rPr>
          <w:color w:val="auto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Table S8</w:t>
      </w:r>
      <w:bookmarkStart w:id="1" w:name="_GoBack"/>
      <w:bookmarkEnd w:id="1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The KEGG enrichment analysis results comparing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5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CK and T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35</w:t>
      </w:r>
      <w:r>
        <w:rPr>
          <w:rFonts w:hint="eastAsia" w:ascii="Times New Roman" w:hAnsi="Times New Roman" w:cs="Times New Roman" w:eastAsiaTheme="minorEastAsia"/>
          <w:color w:val="auto"/>
          <w:lang w:eastAsia="zh-CN"/>
        </w:rPr>
        <w:t>Z treatments are summarized.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5"/>
        <w:gridCol w:w="741"/>
        <w:gridCol w:w="2496"/>
        <w:gridCol w:w="2571"/>
        <w:gridCol w:w="10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#Kegg_pathway</w:t>
            </w:r>
          </w:p>
        </w:tc>
        <w:tc>
          <w:tcPr>
            <w:tcW w:w="3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_id</w:t>
            </w:r>
          </w:p>
        </w:tc>
        <w:tc>
          <w:tcPr>
            <w:tcW w:w="113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uter_frequency</w:t>
            </w:r>
          </w:p>
        </w:tc>
        <w:tc>
          <w:tcPr>
            <w:tcW w:w="11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ome_frequency</w:t>
            </w:r>
          </w:p>
        </w:tc>
        <w:tc>
          <w:tcPr>
            <w:tcW w:w="44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00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 out of 1535 9.05537459283388%</w:t>
            </w:r>
          </w:p>
        </w:tc>
        <w:tc>
          <w:tcPr>
            <w:tcW w:w="11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 out of 1713 8.23117338003503%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cofacto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 out of 1535 4.9511400651465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 out of 1713 4.5534150612959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561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oxylate and dicarboxyl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out of 1535 2.6710097719869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out of 1713 2.3934617629889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516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 out of 1535 5.8631921824104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 out of 1713 5.4874489200233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584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 out of 1535 5.4723127035830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 out of 1713 5.1371862230005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307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processing in endoplasmic reticulu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 out of 1535 3.7133550488599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 out of 1713 3.4442498540572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987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535 1.8241042345276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713 1.6345592527729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142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7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7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nucleotide suga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471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535 1.6938110749185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713 1.517805020431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42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rphyrin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8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535 1.6938110749185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713 1.517805020431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642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535 1.628664495114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713 1.4594279042615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076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out of 1535 3.257328990228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 out of 1713 3.0356100408639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9548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out of 1535 4.755700325732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 out of 1713 4.4950379451255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549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ocarboxylic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535 1.4332247557003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713 1.2842965557501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078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535 1.2377850162866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713 1.1091652072387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2914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1 out of 1535 62.605863192182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4 out of 1713 62.113251605370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844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535 1.1726384364820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336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RNA surveillance pathwa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535 1.1726384364820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336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e and flavonol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535 1.1726384364820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336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535 1.1726384364820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7336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avo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out of 1535 4.8208469055374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 out of 1713 4.6117921774664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1977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out of 1535 2.6710097719869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 out of 1713 2.510215995329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8527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535 1.0423452768729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713 0.93403385872737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421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535 1.0423452768729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713 0.93403385872737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421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poic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8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535 1.0423452768729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713 0.93403385872737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4216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535 1.8241042345276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713 1.6929363689433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8668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 signaling pathway - pla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1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out of 1535 3.257328990228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 out of 1713 3.0939871570344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1218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agos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535 1.6938110749185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713 1.576182136602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1216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comb repressive complex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in expor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atidylinositol signaling syste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3906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 out of 1535 3.0618892508143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out of 1713 2.9188558085230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9042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out of 1535 2.3452768729641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out of 1713 2.2183304144775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6606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535 1.628664495114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713 1.517805020431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9361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liceos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535 0.84690553745928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713 0.75890251021599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923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535 0.84690553745928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713 0.75890251021599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8923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none and other terpenoid-quinon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535 1.4983713355048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out of 1713 1.4010507880910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9716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535 1.4332247557003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713 1.3426736719206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050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535 1.4332247557003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713 1.3426736719206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050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713 0.6421482778750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014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713 0.6421482778750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014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some biogenesis in eukaryot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713 0.6421482778750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014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P-dependent chromatin remodel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8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713 0.6421482778750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8014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imid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535 1.3680781758957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713 1.2842965557501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5896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anine, aspartate and glutam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535 1.3680781758957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out of 1713 1.2842965557501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5896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lan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out of 1535 2.01954397394137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1713 1.926444833625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661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lat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9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535 0.65146579804560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2798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elong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535 0.65146579804560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2798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tosynthesis - antenna protein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9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535 0.65146579804560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2798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4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1535 1.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out of 1713 1.8680677174547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7530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ilbenoid, diarylheptanoid and gingerol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535 1.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713 1.2259194395796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302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535 1.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713 1.2259194395796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302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535 1.8892508143322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out of 1713 1.809690601284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9368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535 1.2377850162866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out of 1713 1.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8308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62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out of 1535 4.8208469055374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 out of 1713 4.7285464098073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1735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tor protein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81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535 1.8241042345276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1713 1.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2169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rcadian rhythm - pla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71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535 1.17263843648208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713 1.1091652072387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6940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ophan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 out of 1535 1.7589576547231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713 1.6929363689433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920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tano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aminoglycan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3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tin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al transcription facto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glycan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boflavin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4937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quitin mediated proteoly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535 1.1074918566775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7210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ous types of N-glyca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535 0.45602605863192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713 0.40863981319322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274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 excision repai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535 0.45602605863192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713 0.40863981319322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3274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1535 2.1498371335504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out of 1713 2.101576182136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575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1535 2.1498371335504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 out of 1713 2.101576182136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575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ntothenate and CoA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535 0.97719869706840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713 0.93403385872737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2611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out of 1535 2.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 out of 1713 2.5685931115002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1374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ARE interactions in vesicular transpor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713 0.35026269702276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20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tophagy - oth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3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713 0.35026269702276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20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1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713 0.35026269702276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206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713 0.87565674255691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652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535 0.91205211726384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713 0.87565674255691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76527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ginine and prol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1535 1.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out of 1713 1.926444833625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621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Glyca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535 0.3257328990228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713 0.29188558085230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7378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ine, leucine and isoleucin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9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ral life cycle - HIV-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2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omycin, kanamycin and gentamici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lai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535 0.26058631921824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450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nt hormone signal transduc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07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 out of 1535 3.7133550488599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out of 1713 3.7361354349095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5099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various plant secondary metabolit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9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535 1.628664495114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 out of 1713 1.6345592527729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9252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8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 out of 1535 3.1270358306188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 out of 1713 3.152364273204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3463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 out of 1535 4.104234527687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 out of 1713 4.1447752481027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5839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orbate and aldar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5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535 1.04234527687296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431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out of 1535 1.49837133550489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713 1.517805020431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839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cytoplasmic transpor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1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535 0.1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713 0.1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9390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homologous end-joining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535 0.1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713 0.1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9390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itamin B6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7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535 0.1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713 0.1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9390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mologous recombin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535 0.58631921824104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0991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lenocompoun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535 0.58631921824104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0991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urine and hypotaur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535 0.58631921824104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 out of 1713 0.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0991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globo and isoglobo se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535 0.52117263843648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713 0.52539404553415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1488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 transporter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20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535 0.84690553745928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713 0.87565674255691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304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ganglio se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ffe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3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opolysaccharid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4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teas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5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bactam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6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lfur relay syste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412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osphonate and phosphinat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squiterpenoid and triterpe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713 0.11675423234092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292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anoamino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4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out of 1535 2.0846905537459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out of 1713 2.1599532983070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089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21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out of 1535 1.628664495114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out of 1713 1.6929363689433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4165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achidonic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713 0.40863981319322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801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ssinoster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713 0.40863981319322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801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2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713 0.40863981319322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08016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1535 1.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 out of 1713 2.0431990659661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1938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id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 out of 1535 0.32573289902280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713 0.350262697022767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8237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ote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out of 1535 0.977198697068404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out of 1713 1.050788091068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1617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535 0.065146579804560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713 0.0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088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in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3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535 0.065146579804560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out of 1713 0.058377116170461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6088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27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out of 1535 2.5407166123778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 out of 1713 2.6853473438412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32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secondary metabolit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1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1 out of 1535 41.758957654723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 out of 1713 42.265032107413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7124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penoid backbone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out of 1535 2.0846905537459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 out of 1713 2.21833041447752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8564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6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535 0.84690553745928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out of 1713 0.93403385872737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217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eati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out of 1535 1.1074918566775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out of 1713 1.22591943957968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1308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0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 out of 1535 0.45602605863192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713 0.525394045534151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135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types of O-glycan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1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535 0.19543973941368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out of 1713 0.23350846468184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4042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10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 out of 1713 0.81727962638645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0928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343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out of 1713 0.46701692936368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83087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cosphingolipid biosynthesis - lacto and neolacto serie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60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 out of 1535 0.130293159609121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out of 1713 0.1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99806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tin, suberine and wax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7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out of 1535 1.5635179153094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out of 1713 1.75131348511384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01494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6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out of 1535 0.58631921824104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out of 1713 0.75890251021599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638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0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out of 1535 1.2377850162866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out of 1713 1.51780502043199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495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ylpropa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4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out of 1535 4.8859934853420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 out of 1713 5.48744892002335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982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noterpe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out of 1535 0.390879478827362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713 0.642148277875073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656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terpenoid biosynthesi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90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out of 1535 1.56351791530945%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out of 1713 2.15995329830706%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92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o00591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out of 1535 0.716612377850163%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out of 1713 1.86806771745476%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C603DC9"/>
    <w:rsid w:val="025008C3"/>
    <w:rsid w:val="07446FFE"/>
    <w:rsid w:val="091B505B"/>
    <w:rsid w:val="09AB63DF"/>
    <w:rsid w:val="0A993C81"/>
    <w:rsid w:val="0AFF4C34"/>
    <w:rsid w:val="0E5B4877"/>
    <w:rsid w:val="0E707BF7"/>
    <w:rsid w:val="108F6A5A"/>
    <w:rsid w:val="112E432C"/>
    <w:rsid w:val="12753A2E"/>
    <w:rsid w:val="12AA1929"/>
    <w:rsid w:val="12FD0999"/>
    <w:rsid w:val="13637D2A"/>
    <w:rsid w:val="139F5206"/>
    <w:rsid w:val="14243AD8"/>
    <w:rsid w:val="16CB00C0"/>
    <w:rsid w:val="18506ACF"/>
    <w:rsid w:val="22E03145"/>
    <w:rsid w:val="22E26EBD"/>
    <w:rsid w:val="241237D2"/>
    <w:rsid w:val="250749B9"/>
    <w:rsid w:val="25363D42"/>
    <w:rsid w:val="260E1D77"/>
    <w:rsid w:val="26681488"/>
    <w:rsid w:val="27E014F2"/>
    <w:rsid w:val="28292E99"/>
    <w:rsid w:val="2A5A37DD"/>
    <w:rsid w:val="2AE65071"/>
    <w:rsid w:val="2BB1567F"/>
    <w:rsid w:val="2C091017"/>
    <w:rsid w:val="2E8250B1"/>
    <w:rsid w:val="321C57E6"/>
    <w:rsid w:val="3431360C"/>
    <w:rsid w:val="371B42F4"/>
    <w:rsid w:val="379F0A81"/>
    <w:rsid w:val="3A72247D"/>
    <w:rsid w:val="3CD25455"/>
    <w:rsid w:val="3DBF3C2B"/>
    <w:rsid w:val="3E5E1696"/>
    <w:rsid w:val="40153FD6"/>
    <w:rsid w:val="405368AD"/>
    <w:rsid w:val="44B30262"/>
    <w:rsid w:val="458F0387"/>
    <w:rsid w:val="458F482B"/>
    <w:rsid w:val="466A4950"/>
    <w:rsid w:val="46B856BC"/>
    <w:rsid w:val="484F3DFE"/>
    <w:rsid w:val="4A416772"/>
    <w:rsid w:val="4BBE19C6"/>
    <w:rsid w:val="4C12586E"/>
    <w:rsid w:val="4F8B6063"/>
    <w:rsid w:val="50E01871"/>
    <w:rsid w:val="52224331"/>
    <w:rsid w:val="53CA4C80"/>
    <w:rsid w:val="550875A8"/>
    <w:rsid w:val="55B654BC"/>
    <w:rsid w:val="55EC7130"/>
    <w:rsid w:val="57160908"/>
    <w:rsid w:val="57F549C2"/>
    <w:rsid w:val="58BD4DB3"/>
    <w:rsid w:val="5C1B076F"/>
    <w:rsid w:val="5D011713"/>
    <w:rsid w:val="5F030150"/>
    <w:rsid w:val="604F4E8B"/>
    <w:rsid w:val="612E2CF2"/>
    <w:rsid w:val="62E96ED1"/>
    <w:rsid w:val="654A79CF"/>
    <w:rsid w:val="66342B59"/>
    <w:rsid w:val="69CF4947"/>
    <w:rsid w:val="6C603DC9"/>
    <w:rsid w:val="6CD01102"/>
    <w:rsid w:val="6F9B1553"/>
    <w:rsid w:val="72565C05"/>
    <w:rsid w:val="72D134DE"/>
    <w:rsid w:val="75114065"/>
    <w:rsid w:val="76634D94"/>
    <w:rsid w:val="77112A42"/>
    <w:rsid w:val="77F51A1C"/>
    <w:rsid w:val="794762A8"/>
    <w:rsid w:val="7B2248BA"/>
    <w:rsid w:val="7D230DDA"/>
    <w:rsid w:val="7E26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5:43:00Z</dcterms:created>
  <dc:creator>李良良</dc:creator>
  <cp:lastModifiedBy>李良良</cp:lastModifiedBy>
  <dcterms:modified xsi:type="dcterms:W3CDTF">2024-01-05T07:5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7A4BC12879042F4A2F362DD98D4521D_11</vt:lpwstr>
  </property>
</Properties>
</file>